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ABE2F7" w14:textId="7243D510" w:rsidR="00AC6C77" w:rsidRPr="00AC6C77" w:rsidRDefault="0069652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2AAE662" wp14:editId="0ABBA786">
            <wp:extent cx="5943600" cy="30810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 Fig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150CF" w14:textId="02462E83" w:rsidR="00AC6C77" w:rsidRPr="00AC6C77" w:rsidRDefault="00EB63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</w:t>
      </w:r>
      <w:r w:rsidR="00AC6C77" w:rsidRPr="00AC6C77">
        <w:rPr>
          <w:rFonts w:ascii="Times New Roman" w:hAnsi="Times New Roman" w:cs="Times New Roman"/>
          <w:b/>
        </w:rPr>
        <w:t xml:space="preserve"> Figure </w:t>
      </w:r>
      <w:r w:rsidR="00363682">
        <w:rPr>
          <w:rFonts w:ascii="Times New Roman" w:hAnsi="Times New Roman" w:cs="Times New Roman"/>
          <w:b/>
        </w:rPr>
        <w:t>2</w:t>
      </w:r>
      <w:r w:rsidR="00AC6C77" w:rsidRPr="00AC6C77">
        <w:rPr>
          <w:rFonts w:ascii="Times New Roman" w:hAnsi="Times New Roman" w:cs="Times New Roman"/>
          <w:b/>
        </w:rPr>
        <w:t xml:space="preserve">. Resistant cell lines correlate with activation of </w:t>
      </w:r>
      <w:proofErr w:type="spellStart"/>
      <w:r w:rsidR="00AC6C77" w:rsidRPr="00AC6C77">
        <w:rPr>
          <w:rFonts w:ascii="Times New Roman" w:hAnsi="Times New Roman" w:cs="Times New Roman"/>
          <w:b/>
        </w:rPr>
        <w:t>ErbB</w:t>
      </w:r>
      <w:proofErr w:type="spellEnd"/>
      <w:r w:rsidR="00AC6C77" w:rsidRPr="00AC6C77">
        <w:rPr>
          <w:rFonts w:ascii="Times New Roman" w:hAnsi="Times New Roman" w:cs="Times New Roman"/>
          <w:b/>
        </w:rPr>
        <w:t>/PI3K pathway</w:t>
      </w:r>
      <w:r w:rsidR="00AC6C77" w:rsidRPr="00AC6C77">
        <w:rPr>
          <w:rFonts w:ascii="Times New Roman" w:hAnsi="Times New Roman" w:cs="Times New Roman"/>
        </w:rPr>
        <w:t xml:space="preserve">. Loadings plot of </w:t>
      </w:r>
      <w:proofErr w:type="spellStart"/>
      <w:r w:rsidR="00AC6C77" w:rsidRPr="00AC6C77">
        <w:rPr>
          <w:rFonts w:ascii="Times New Roman" w:hAnsi="Times New Roman" w:cs="Times New Roman"/>
        </w:rPr>
        <w:t>ErbB</w:t>
      </w:r>
      <w:proofErr w:type="spellEnd"/>
      <w:r w:rsidR="00AC6C77" w:rsidRPr="00AC6C77">
        <w:rPr>
          <w:rFonts w:ascii="Times New Roman" w:hAnsi="Times New Roman" w:cs="Times New Roman"/>
        </w:rPr>
        <w:t xml:space="preserve"> receptors and downstream PI3K pathway proteins. Proteins whose VIP scores are &gt; 1 are bolded in (</w:t>
      </w:r>
      <w:r w:rsidR="00AC6C77" w:rsidRPr="00AC6C77">
        <w:rPr>
          <w:rFonts w:ascii="Times New Roman" w:hAnsi="Times New Roman" w:cs="Times New Roman"/>
          <w:b/>
        </w:rPr>
        <w:t>a</w:t>
      </w:r>
      <w:r w:rsidR="00AC6C77" w:rsidRPr="00AC6C77">
        <w:rPr>
          <w:rFonts w:ascii="Times New Roman" w:hAnsi="Times New Roman" w:cs="Times New Roman"/>
        </w:rPr>
        <w:t>) and phospho</w:t>
      </w:r>
      <w:bookmarkStart w:id="0" w:name="_GoBack"/>
      <w:bookmarkEnd w:id="0"/>
      <w:r w:rsidR="00AC6C77" w:rsidRPr="00AC6C77">
        <w:rPr>
          <w:rFonts w:ascii="Times New Roman" w:hAnsi="Times New Roman" w:cs="Times New Roman"/>
        </w:rPr>
        <w:t>-proteins are shown bolded in (</w:t>
      </w:r>
      <w:r w:rsidR="00AC6C77" w:rsidRPr="00AC6C77">
        <w:rPr>
          <w:rFonts w:ascii="Times New Roman" w:hAnsi="Times New Roman" w:cs="Times New Roman"/>
          <w:b/>
        </w:rPr>
        <w:t>b</w:t>
      </w:r>
      <w:r w:rsidR="00AC6C77" w:rsidRPr="00AC6C77">
        <w:rPr>
          <w:rFonts w:ascii="Times New Roman" w:hAnsi="Times New Roman" w:cs="Times New Roman"/>
        </w:rPr>
        <w:t xml:space="preserve">). </w:t>
      </w:r>
    </w:p>
    <w:sectPr w:rsidR="00AC6C77" w:rsidRPr="00AC6C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C77"/>
    <w:rsid w:val="001A3164"/>
    <w:rsid w:val="00212C42"/>
    <w:rsid w:val="00284F75"/>
    <w:rsid w:val="00327A19"/>
    <w:rsid w:val="00363682"/>
    <w:rsid w:val="003768DE"/>
    <w:rsid w:val="00437788"/>
    <w:rsid w:val="004D5BCB"/>
    <w:rsid w:val="004E7FD3"/>
    <w:rsid w:val="005A1E7F"/>
    <w:rsid w:val="005D7F0E"/>
    <w:rsid w:val="00644B71"/>
    <w:rsid w:val="0064704F"/>
    <w:rsid w:val="006649BB"/>
    <w:rsid w:val="00696524"/>
    <w:rsid w:val="007F50D3"/>
    <w:rsid w:val="00820425"/>
    <w:rsid w:val="00903B23"/>
    <w:rsid w:val="00AA38BF"/>
    <w:rsid w:val="00AC6C77"/>
    <w:rsid w:val="00AD740B"/>
    <w:rsid w:val="00B25A15"/>
    <w:rsid w:val="00B27864"/>
    <w:rsid w:val="00C304E7"/>
    <w:rsid w:val="00C37D63"/>
    <w:rsid w:val="00D469C4"/>
    <w:rsid w:val="00D733EE"/>
    <w:rsid w:val="00DA1814"/>
    <w:rsid w:val="00DD5A7E"/>
    <w:rsid w:val="00EB6352"/>
    <w:rsid w:val="00F11DC4"/>
    <w:rsid w:val="00F7312B"/>
    <w:rsid w:val="00F77F15"/>
    <w:rsid w:val="00FE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79270"/>
  <w15:chartTrackingRefBased/>
  <w15:docId w15:val="{15C1BB5C-FE3F-4196-9CEB-7385890F9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77F1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4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4E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7F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7F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7F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7F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7F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30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C4B196-9FE1-4481-8F95-AC559CD56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Carroll</dc:creator>
  <cp:keywords/>
  <dc:description/>
  <cp:lastModifiedBy>Molly Carroll</cp:lastModifiedBy>
  <cp:revision>3</cp:revision>
  <dcterms:created xsi:type="dcterms:W3CDTF">2019-04-24T14:51:00Z</dcterms:created>
  <dcterms:modified xsi:type="dcterms:W3CDTF">2019-04-24T14:52:00Z</dcterms:modified>
</cp:coreProperties>
</file>